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EAA" w:rsidRDefault="00A95EAA" w:rsidP="00A95EA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="00EC1169">
        <w:rPr>
          <w:rFonts w:ascii="Times New Roman" w:hAnsi="Times New Roman"/>
          <w:b/>
          <w:sz w:val="24"/>
          <w:szCs w:val="24"/>
          <w:lang w:val="en-GB"/>
        </w:rPr>
        <w:t xml:space="preserve"> 4</w:t>
      </w:r>
    </w:p>
    <w:p w:rsidR="00A95EAA" w:rsidRPr="00F06543" w:rsidRDefault="00A95EAA" w:rsidP="00A95EA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06543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EC1169">
        <w:rPr>
          <w:rFonts w:ascii="Times New Roman" w:hAnsi="Times New Roman"/>
          <w:b/>
          <w:sz w:val="24"/>
          <w:szCs w:val="24"/>
          <w:lang w:val="en-GB"/>
        </w:rPr>
        <w:t>S</w:t>
      </w:r>
      <w:r w:rsidRPr="00F06543">
        <w:rPr>
          <w:rFonts w:ascii="Times New Roman" w:hAnsi="Times New Roman"/>
          <w:b/>
          <w:sz w:val="24"/>
          <w:szCs w:val="24"/>
          <w:lang w:val="en-GB"/>
        </w:rPr>
        <w:t>4.</w:t>
      </w:r>
      <w:r w:rsidRPr="00F06543">
        <w:rPr>
          <w:rFonts w:ascii="Times New Roman" w:hAnsi="Times New Roman"/>
          <w:sz w:val="24"/>
          <w:szCs w:val="24"/>
          <w:lang w:val="en-GB"/>
        </w:rPr>
        <w:t xml:space="preserve"> Selective PCR amplification program, used in this study</w:t>
      </w:r>
    </w:p>
    <w:p w:rsidR="00A95EAA" w:rsidRPr="00F06543" w:rsidRDefault="00A95EAA" w:rsidP="00A95EA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tblInd w:w="250" w:type="dxa"/>
        <w:tblLook w:val="04A0"/>
      </w:tblPr>
      <w:tblGrid>
        <w:gridCol w:w="567"/>
        <w:gridCol w:w="2126"/>
        <w:gridCol w:w="1003"/>
        <w:gridCol w:w="1265"/>
        <w:gridCol w:w="3119"/>
      </w:tblGrid>
      <w:tr w:rsidR="00A95EAA" w:rsidRPr="00F06543" w:rsidTr="006840D7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PCR step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ime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ycles </w:t>
            </w:r>
          </w:p>
        </w:tc>
      </w:tr>
      <w:tr w:rsidR="00A95EAA" w:rsidRPr="00F06543" w:rsidTr="006840D7"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Extended initial denaturation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4 </w:t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0"/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2 min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95EAA" w:rsidRPr="00F06543" w:rsidTr="006840D7">
        <w:tc>
          <w:tcPr>
            <w:tcW w:w="567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Denaturation</w:t>
            </w:r>
          </w:p>
        </w:tc>
        <w:tc>
          <w:tcPr>
            <w:tcW w:w="1003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4 </w:t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0"/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265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45sec</w:t>
            </w:r>
          </w:p>
        </w:tc>
        <w:tc>
          <w:tcPr>
            <w:tcW w:w="3119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95EAA" w:rsidRPr="00F06543" w:rsidTr="006840D7">
        <w:tc>
          <w:tcPr>
            <w:tcW w:w="567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Annealing</w:t>
            </w:r>
          </w:p>
        </w:tc>
        <w:tc>
          <w:tcPr>
            <w:tcW w:w="1003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6 </w:t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0"/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265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45 sec</w:t>
            </w:r>
          </w:p>
        </w:tc>
        <w:tc>
          <w:tcPr>
            <w:tcW w:w="3119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ducing each step 1 </w:t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0"/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 till 56 </w:t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0"/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</w:tr>
      <w:tr w:rsidR="00A95EAA" w:rsidRPr="00F06543" w:rsidTr="006840D7">
        <w:tc>
          <w:tcPr>
            <w:tcW w:w="567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tension </w:t>
            </w:r>
          </w:p>
        </w:tc>
        <w:tc>
          <w:tcPr>
            <w:tcW w:w="1003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2 </w:t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0"/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265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2 min</w:t>
            </w:r>
          </w:p>
        </w:tc>
        <w:tc>
          <w:tcPr>
            <w:tcW w:w="3119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10 times, go to 2. step</w:t>
            </w:r>
          </w:p>
        </w:tc>
      </w:tr>
      <w:tr w:rsidR="00A95EAA" w:rsidRPr="00F06543" w:rsidTr="006840D7">
        <w:tc>
          <w:tcPr>
            <w:tcW w:w="567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Denaturation</w:t>
            </w:r>
          </w:p>
        </w:tc>
        <w:tc>
          <w:tcPr>
            <w:tcW w:w="1003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4 </w:t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0"/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265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5 sec </w:t>
            </w:r>
          </w:p>
        </w:tc>
        <w:tc>
          <w:tcPr>
            <w:tcW w:w="3119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95EAA" w:rsidRPr="00F06543" w:rsidTr="006840D7">
        <w:tc>
          <w:tcPr>
            <w:tcW w:w="567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nnealing </w:t>
            </w:r>
          </w:p>
        </w:tc>
        <w:tc>
          <w:tcPr>
            <w:tcW w:w="1003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6 </w:t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0"/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265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45 sec</w:t>
            </w:r>
          </w:p>
        </w:tc>
        <w:tc>
          <w:tcPr>
            <w:tcW w:w="3119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95EAA" w:rsidRPr="00F06543" w:rsidTr="006840D7">
        <w:tc>
          <w:tcPr>
            <w:tcW w:w="567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tension </w:t>
            </w:r>
          </w:p>
        </w:tc>
        <w:tc>
          <w:tcPr>
            <w:tcW w:w="1003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2 </w:t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0"/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265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2 min</w:t>
            </w:r>
          </w:p>
        </w:tc>
        <w:tc>
          <w:tcPr>
            <w:tcW w:w="3119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10 times go to 5. step</w:t>
            </w:r>
          </w:p>
        </w:tc>
      </w:tr>
      <w:tr w:rsidR="00A95EAA" w:rsidRPr="00F06543" w:rsidTr="006840D7">
        <w:tc>
          <w:tcPr>
            <w:tcW w:w="567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Final extension</w:t>
            </w:r>
          </w:p>
        </w:tc>
        <w:tc>
          <w:tcPr>
            <w:tcW w:w="1003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0 </w:t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0"/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265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3119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95EAA" w:rsidRPr="00F06543" w:rsidTr="006840D7">
        <w:tc>
          <w:tcPr>
            <w:tcW w:w="567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∞</w:t>
            </w:r>
          </w:p>
        </w:tc>
        <w:tc>
          <w:tcPr>
            <w:tcW w:w="1003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 </w:t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0"/>
            </w: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265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119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95EAA" w:rsidRPr="00F06543" w:rsidTr="006840D7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nd 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A95EAA" w:rsidRPr="00F06543" w:rsidRDefault="00A95EAA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95EAA" w:rsidRPr="00F06543" w:rsidRDefault="00A95EAA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95EAA" w:rsidRDefault="00A95EAA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844EE" w:rsidRDefault="00E844EE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844EE" w:rsidRDefault="00E844EE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844EE" w:rsidRDefault="00E844EE" w:rsidP="00A95EAA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E844EE" w:rsidSect="006840D7">
      <w:footerReference w:type="default" r:id="rId7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1CEE" w:rsidRDefault="00231CEE">
      <w:pPr>
        <w:spacing w:after="0" w:line="240" w:lineRule="auto"/>
      </w:pPr>
      <w:r>
        <w:separator/>
      </w:r>
    </w:p>
  </w:endnote>
  <w:endnote w:type="continuationSeparator" w:id="0">
    <w:p w:rsidR="00231CEE" w:rsidRDefault="00231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608C" w:rsidRDefault="00E910C5">
    <w:pPr>
      <w:pStyle w:val="Footer"/>
      <w:jc w:val="right"/>
    </w:pPr>
    <w:r>
      <w:fldChar w:fldCharType="begin"/>
    </w:r>
    <w:r w:rsidR="00D6608C">
      <w:instrText>PAGE   \* MERGEFORMAT</w:instrText>
    </w:r>
    <w:r>
      <w:fldChar w:fldCharType="separate"/>
    </w:r>
    <w:r w:rsidR="00EC1169">
      <w:rPr>
        <w:noProof/>
      </w:rPr>
      <w:t>1</w:t>
    </w:r>
    <w:r>
      <w:fldChar w:fldCharType="end"/>
    </w:r>
  </w:p>
  <w:p w:rsidR="00D6608C" w:rsidRDefault="00D660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1CEE" w:rsidRDefault="00231CEE">
      <w:pPr>
        <w:spacing w:after="0" w:line="240" w:lineRule="auto"/>
      </w:pPr>
      <w:r>
        <w:separator/>
      </w:r>
    </w:p>
  </w:footnote>
  <w:footnote w:type="continuationSeparator" w:id="0">
    <w:p w:rsidR="00231CEE" w:rsidRDefault="00231C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04B43"/>
    <w:multiLevelType w:val="hybridMultilevel"/>
    <w:tmpl w:val="296A0F30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603721D"/>
    <w:multiLevelType w:val="hybridMultilevel"/>
    <w:tmpl w:val="141240EC"/>
    <w:lvl w:ilvl="0" w:tplc="041F000F">
      <w:start w:val="1"/>
      <w:numFmt w:val="decimal"/>
      <w:lvlText w:val="%1."/>
      <w:lvlJc w:val="left"/>
      <w:pPr>
        <w:ind w:left="502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60732B"/>
    <w:multiLevelType w:val="hybridMultilevel"/>
    <w:tmpl w:val="8A1A91F6"/>
    <w:lvl w:ilvl="0" w:tplc="C1488A0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5EAA"/>
    <w:rsid w:val="0001049A"/>
    <w:rsid w:val="00231CEE"/>
    <w:rsid w:val="00243AD5"/>
    <w:rsid w:val="002B058B"/>
    <w:rsid w:val="002E0056"/>
    <w:rsid w:val="003A49FA"/>
    <w:rsid w:val="003C074C"/>
    <w:rsid w:val="00475398"/>
    <w:rsid w:val="00522EFF"/>
    <w:rsid w:val="00623527"/>
    <w:rsid w:val="00634643"/>
    <w:rsid w:val="00675F6D"/>
    <w:rsid w:val="006840D7"/>
    <w:rsid w:val="00691FFD"/>
    <w:rsid w:val="00692AB1"/>
    <w:rsid w:val="006A10C7"/>
    <w:rsid w:val="006A6666"/>
    <w:rsid w:val="007F6142"/>
    <w:rsid w:val="0088653D"/>
    <w:rsid w:val="00915841"/>
    <w:rsid w:val="009F0956"/>
    <w:rsid w:val="00A94FBD"/>
    <w:rsid w:val="00A95EAA"/>
    <w:rsid w:val="00AB0C5D"/>
    <w:rsid w:val="00C05B07"/>
    <w:rsid w:val="00C27CFA"/>
    <w:rsid w:val="00C35C3F"/>
    <w:rsid w:val="00C95ABC"/>
    <w:rsid w:val="00CB0773"/>
    <w:rsid w:val="00CC08DE"/>
    <w:rsid w:val="00D04D1D"/>
    <w:rsid w:val="00D51009"/>
    <w:rsid w:val="00D6608C"/>
    <w:rsid w:val="00DA30BC"/>
    <w:rsid w:val="00E56227"/>
    <w:rsid w:val="00E712AF"/>
    <w:rsid w:val="00E844EE"/>
    <w:rsid w:val="00E910C5"/>
    <w:rsid w:val="00EC1169"/>
    <w:rsid w:val="00ED5DC8"/>
    <w:rsid w:val="00F261DC"/>
    <w:rsid w:val="00F56D6C"/>
    <w:rsid w:val="00F74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A95EAA"/>
    <w:rPr>
      <w:rFonts w:ascii="Calibri" w:eastAsia="Calibri" w:hAnsi="Calibri" w:cs="Times New Roman"/>
      <w:sz w:val="20"/>
      <w:szCs w:val="20"/>
      <w:lang/>
    </w:rPr>
  </w:style>
  <w:style w:type="paragraph" w:styleId="ListParagraph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AltbilgiChar">
    <w:name w:val="Altbilgi Char"/>
    <w:basedOn w:val="VarsaylanParagrafYazTipi"/>
    <w:link w:val="Altbilgi"/>
    <w:uiPriority w:val="99"/>
    <w:rsid w:val="00A95EA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ListeParagraf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9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ty</dc:creator>
  <cp:lastModifiedBy>rrubrico</cp:lastModifiedBy>
  <cp:revision>4</cp:revision>
  <dcterms:created xsi:type="dcterms:W3CDTF">2013-09-26T16:51:00Z</dcterms:created>
  <dcterms:modified xsi:type="dcterms:W3CDTF">2013-09-27T08:03:00Z</dcterms:modified>
</cp:coreProperties>
</file>